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2450" w:rsidRDefault="00D02450" w:rsidP="00D02450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bCs/>
          <w:sz w:val="28"/>
          <w:szCs w:val="28"/>
          <w:u w:val="single"/>
        </w:rPr>
        <w:t>Supplementary Methods:</w:t>
      </w:r>
    </w:p>
    <w:p w:rsidR="00D02450" w:rsidRDefault="00D02450" w:rsidP="00D0245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mmune Cell and Cytokine Profiling</w:t>
      </w:r>
      <w:bookmarkStart w:id="0" w:name="_GoBack"/>
      <w:bookmarkEnd w:id="0"/>
    </w:p>
    <w:p w:rsidR="00D02450" w:rsidRDefault="00D02450" w:rsidP="00D024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ultiparame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low cytometry </w:t>
      </w:r>
      <w:proofErr w:type="gramStart"/>
      <w:r>
        <w:rPr>
          <w:rFonts w:ascii="Times New Roman" w:hAnsi="Times New Roman" w:cs="Times New Roman"/>
          <w:sz w:val="24"/>
          <w:szCs w:val="24"/>
        </w:rPr>
        <w:t>was us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o evaluate different MDSC and T-cell subsets in the PBMC samples and cytokines in plasma. Flow cytometry were acquired using a </w:t>
      </w:r>
      <w:proofErr w:type="spellStart"/>
      <w:r>
        <w:rPr>
          <w:rFonts w:ascii="Times New Roman" w:hAnsi="Times New Roman" w:cs="Times New Roman"/>
          <w:sz w:val="24"/>
          <w:szCs w:val="24"/>
        </w:rPr>
        <w:t>MACSQua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alyzer 10 instrument (</w:t>
      </w:r>
      <w:proofErr w:type="spellStart"/>
      <w:r>
        <w:rPr>
          <w:rFonts w:ascii="Times New Roman" w:hAnsi="Times New Roman" w:cs="Times New Roman"/>
          <w:sz w:val="24"/>
          <w:szCs w:val="24"/>
        </w:rPr>
        <w:t>Milteny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iote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nd analyz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FlowJ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v10.6.1) software. For extracellular surface staining, dead cells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deple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using a dead cell removal kit (</w:t>
      </w:r>
      <w:proofErr w:type="spellStart"/>
      <w:r>
        <w:rPr>
          <w:rFonts w:ascii="Times New Roman" w:hAnsi="Times New Roman" w:cs="Times New Roman"/>
          <w:sz w:val="24"/>
          <w:szCs w:val="24"/>
        </w:rPr>
        <w:t>Milteny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iote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USA) and washed with FACS buffer. Cells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then incuba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ith predetermined concentrations of antibodies for 1 hour at 40C and were washed twice with FACS buffer. The following fluorophore-conjugated antibodies were used for different MDSC subpopulation staining: CD14 (Catalog no. 301830, Clone: M5E2), CD15 (Catalog no. 323006, Clone: W6D3), HLA-DR (Catalog no. 307627 and 307636, Clone: L243), CD11b (Catalog no. 301342, Clone: ICRF44), Lox-1 (Catalog no. 358610, Clone: 15C4), and IL-4R (Catalog no. 355016, Clone: G07756) were obtained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BioLege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For intracellular staining, cells were fixed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ermeabiliz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sing fixation/</w:t>
      </w:r>
      <w:proofErr w:type="spellStart"/>
      <w:r>
        <w:rPr>
          <w:rFonts w:ascii="Times New Roman" w:hAnsi="Times New Roman" w:cs="Times New Roman"/>
          <w:sz w:val="24"/>
          <w:szCs w:val="24"/>
        </w:rPr>
        <w:t>permeabiliz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BD) solution, stained for 30 minutes with Arg-1 (Catalog no. 369706, Clone: 14D2C43), NOS2 (53-5920-80, Clone: CXNFT), and then </w:t>
      </w:r>
      <w:proofErr w:type="spellStart"/>
      <w:r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FACS buffer. All antibodies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obtain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BioLege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except that NOS2 was obtained from Invitrogen. The following gating strategy </w:t>
      </w:r>
      <w:proofErr w:type="gramStart"/>
      <w:r>
        <w:rPr>
          <w:rFonts w:ascii="Times New Roman" w:hAnsi="Times New Roman" w:cs="Times New Roman"/>
          <w:sz w:val="24"/>
          <w:szCs w:val="24"/>
        </w:rPr>
        <w:t>was us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o identify the two MDSC subsets: G-MDSC (CD15+CD11b+Lox-1+) and M-MDSC (CD14+CD11b+HLADR-). These MDSCs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further ga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ased on IL-4R expression. </w:t>
      </w:r>
    </w:p>
    <w:p w:rsidR="00D02450" w:rsidRDefault="00D02450" w:rsidP="00D024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For the T cell subpopulation, the following fluorophore-conjugated antibodies were used: CD3 (Catalog no. 300308 and 30046; Clone: HIT3a and UCHT1), CD4 (Catalog no. 317450, Clone: OKT4), CD8 (Catalog no. 344748, Clone: SKI), CD45RO (Order no. 130-113-561, Clone: REA611), CCR7 (Catalog no. 353242, Clone: G043H7), CD127 (Catalog no. 351342, Clone: </w:t>
      </w:r>
      <w:r>
        <w:rPr>
          <w:rFonts w:ascii="Times New Roman" w:hAnsi="Times New Roman" w:cs="Times New Roman"/>
          <w:sz w:val="24"/>
          <w:szCs w:val="24"/>
        </w:rPr>
        <w:lastRenderedPageBreak/>
        <w:t>A019D5), CD25 (Catalog no. 356134, Clone: M-A251), PD-1 (Catalog no. 621612, Clone: A17188B), CD38 (Catalog no. 356606 and 356612, Clone: HB-7), CD28 (Catalog no. 3029226, Clone: CD28.2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or intracellular staining, cells were fixed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ermeabiliz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sing true-nuclear transcription factor buffer solution (Catalog no. 424401), stained for 30 minutes with Ki-67 (Catalog no. 350514, Clone: Ki-67), </w:t>
      </w:r>
      <w:proofErr w:type="spellStart"/>
      <w:r>
        <w:rPr>
          <w:rFonts w:ascii="Times New Roman" w:hAnsi="Times New Roman" w:cs="Times New Roman"/>
          <w:sz w:val="24"/>
          <w:szCs w:val="24"/>
        </w:rPr>
        <w:t>Granzy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 (47-8898-80, Clone: NGZB), and then </w:t>
      </w:r>
      <w:proofErr w:type="spellStart"/>
      <w:r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FACS buffer. All antibodies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obtain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BioLege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except that CD45RO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Granzy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 were obtained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Milteny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iotech and Invitrogen, respectively. We used the following gating strategy to identify various CD4 and CD8 T-cell subsets in CD3+PBMC: </w:t>
      </w:r>
      <w:proofErr w:type="spellStart"/>
      <w:r>
        <w:rPr>
          <w:rFonts w:ascii="Times New Roman" w:hAnsi="Times New Roman" w:cs="Times New Roman"/>
          <w:sz w:val="24"/>
          <w:szCs w:val="24"/>
        </w:rPr>
        <w:t>Tre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CD3+CD4+CD25+CD127low), proliferative-</w:t>
      </w:r>
      <w:proofErr w:type="spellStart"/>
      <w:r>
        <w:rPr>
          <w:rFonts w:ascii="Times New Roman" w:hAnsi="Times New Roman" w:cs="Times New Roman"/>
          <w:sz w:val="24"/>
          <w:szCs w:val="24"/>
        </w:rPr>
        <w:t>Tre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CD3+CD4+CD25+CD127lowKi67+), proliferative-CD4 (CD3+CD4+CD8-Ki-67+), proliferative-CD8 (CD3+CD4-CD8+Ki-67+), exhausted-proliferative-CD8 (CD3+CD4-CD8+Ki-67+PD-1+), activated-proliferative-effector CD8 (CD3+CD4-CD8+Ki-67+CD38+HLA-DR+), and exhausted-proliferative-activated-effector CD8 (CD3+CD4-CD8+Ki-67+CD38+HLA-DR+PD-1+). The co-stimulatory marker CD28 and functional marker </w:t>
      </w:r>
      <w:proofErr w:type="spellStart"/>
      <w:r>
        <w:rPr>
          <w:rFonts w:ascii="Times New Roman" w:hAnsi="Times New Roman" w:cs="Times New Roman"/>
          <w:sz w:val="24"/>
          <w:szCs w:val="24"/>
        </w:rPr>
        <w:t>Granzy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 expression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evalua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n Ki-67+PD-1- and Ki-67+PD-1+ CD8 T cells.  </w:t>
      </w:r>
    </w:p>
    <w:p w:rsidR="00D02450" w:rsidRDefault="00D02450" w:rsidP="00D024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lasma samples were used to measure cytokine IL-18, </w:t>
      </w:r>
      <w:proofErr w:type="spellStart"/>
      <w:r>
        <w:rPr>
          <w:rFonts w:ascii="Times New Roman" w:hAnsi="Times New Roman" w:cs="Times New Roman"/>
          <w:sz w:val="24"/>
          <w:szCs w:val="24"/>
        </w:rPr>
        <w:t>IFNγ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L-1β, MCP-1, IL-12, IL-2, IL-8, IL-4, IL-6, IL-10, IL-33, IL-23, TNFα, and IL-17A us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LEGENDpl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ytokine kits, according to manufacturer’s instructions (Catalog no. 740808 and 740267, </w:t>
      </w:r>
      <w:proofErr w:type="spellStart"/>
      <w:r>
        <w:rPr>
          <w:rFonts w:ascii="Times New Roman" w:hAnsi="Times New Roman" w:cs="Times New Roman"/>
          <w:sz w:val="24"/>
          <w:szCs w:val="24"/>
        </w:rPr>
        <w:t>BioLege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The cytokines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profil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MACSQua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alyzer 10. The flow data were analyz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FlowJ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oftware (version 10.6.1, </w:t>
      </w:r>
      <w:proofErr w:type="spellStart"/>
      <w:r>
        <w:rPr>
          <w:rFonts w:ascii="Times New Roman" w:hAnsi="Times New Roman" w:cs="Times New Roman"/>
          <w:sz w:val="24"/>
          <w:szCs w:val="24"/>
        </w:rPr>
        <w:t>FlowJ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LLC). The cytokine concentrations of samples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calcula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using the standard curve.</w:t>
      </w:r>
    </w:p>
    <w:p w:rsidR="00674056" w:rsidRDefault="00D02450"/>
    <w:sectPr w:rsidR="006740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Japanese Gothic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450"/>
    <w:rsid w:val="00424B64"/>
    <w:rsid w:val="007F001C"/>
    <w:rsid w:val="00D02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CCAB65-56EC-4A1B-9261-44CCE5E09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245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31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5</Words>
  <Characters>305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3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Jiayi</dc:creator>
  <cp:keywords/>
  <dc:description/>
  <cp:lastModifiedBy>Huang, Jiayi</cp:lastModifiedBy>
  <cp:revision>1</cp:revision>
  <dcterms:created xsi:type="dcterms:W3CDTF">2023-05-11T17:42:00Z</dcterms:created>
  <dcterms:modified xsi:type="dcterms:W3CDTF">2023-05-11T17:43:00Z</dcterms:modified>
</cp:coreProperties>
</file>